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94919" w14:textId="41622756" w:rsidR="00E807A2" w:rsidRPr="000D674F" w:rsidRDefault="00E807A2" w:rsidP="00E807A2">
      <w:pPr>
        <w:rPr>
          <w:rFonts w:ascii="Times New Roman" w:hAnsi="Times New Roman" w:cs="Times New Roman"/>
          <w:sz w:val="18"/>
          <w:szCs w:val="18"/>
        </w:rPr>
      </w:pPr>
      <w:r w:rsidRPr="000D674F">
        <w:rPr>
          <w:rFonts w:ascii="Times New Roman" w:hAnsi="Times New Roman" w:cs="Times New Roman"/>
          <w:sz w:val="18"/>
          <w:szCs w:val="18"/>
        </w:rPr>
        <w:t xml:space="preserve">Electronic supplementary information </w:t>
      </w:r>
    </w:p>
    <w:p w14:paraId="4A5888F4" w14:textId="3F6F94AC" w:rsidR="00207610" w:rsidRPr="000D674F" w:rsidRDefault="00E109D5" w:rsidP="0020761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4"/>
        </w:rPr>
      </w:pPr>
      <w:r w:rsidRPr="00E109D5">
        <w:rPr>
          <w:rFonts w:ascii="Times New Roman" w:hAnsi="Times New Roman" w:cs="Times New Roman"/>
          <w:b/>
          <w:bCs/>
          <w:sz w:val="36"/>
          <w:szCs w:val="30"/>
          <w:lang w:val="en-GB"/>
        </w:rPr>
        <w:t xml:space="preserve">A Biomimetic Microfluidic Selection Platform Providing Improved Sperm Quality Metrics Compared to Swim-Up </w:t>
      </w:r>
      <w:r w:rsidR="00207610" w:rsidRPr="000D674F">
        <w:rPr>
          <w:rFonts w:ascii="Times New Roman" w:hAnsi="Times New Roman" w:cs="Times New Roman"/>
          <w:szCs w:val="24"/>
        </w:rPr>
        <w:t>Steven A. Vasilescu</w:t>
      </w:r>
      <w:r w:rsidR="00207610" w:rsidRPr="000D674F">
        <w:rPr>
          <w:rFonts w:ascii="Times New Roman" w:hAnsi="Times New Roman" w:cs="Times New Roman"/>
          <w:szCs w:val="24"/>
          <w:vertAlign w:val="superscript"/>
        </w:rPr>
        <w:t>1</w:t>
      </w:r>
      <w:r w:rsidR="00207610" w:rsidRPr="000D674F">
        <w:rPr>
          <w:rFonts w:ascii="Times New Roman" w:hAnsi="Times New Roman" w:cs="Times New Roman"/>
          <w:szCs w:val="24"/>
        </w:rPr>
        <w:t>, Lin Ding</w:t>
      </w:r>
      <w:r w:rsidR="00207610" w:rsidRPr="000D674F">
        <w:rPr>
          <w:rFonts w:ascii="Times New Roman" w:hAnsi="Times New Roman" w:cs="Times New Roman"/>
          <w:szCs w:val="24"/>
          <w:vertAlign w:val="superscript"/>
        </w:rPr>
        <w:t>1</w:t>
      </w:r>
      <w:r w:rsidR="00207610" w:rsidRPr="000D674F">
        <w:rPr>
          <w:rFonts w:ascii="Times New Roman" w:hAnsi="Times New Roman" w:cs="Times New Roman"/>
          <w:szCs w:val="24"/>
        </w:rPr>
        <w:t>, Farin Yazdan Parast</w:t>
      </w:r>
      <w:r w:rsidR="00207610" w:rsidRPr="000D674F">
        <w:rPr>
          <w:rFonts w:ascii="Times New Roman" w:hAnsi="Times New Roman" w:cs="Times New Roman"/>
          <w:szCs w:val="24"/>
          <w:vertAlign w:val="superscript"/>
        </w:rPr>
        <w:t>2</w:t>
      </w:r>
      <w:r w:rsidR="00207610" w:rsidRPr="000D674F">
        <w:rPr>
          <w:rFonts w:ascii="Times New Roman" w:hAnsi="Times New Roman" w:cs="Times New Roman"/>
          <w:szCs w:val="24"/>
        </w:rPr>
        <w:t>, Reza Nosrati</w:t>
      </w:r>
      <w:r w:rsidR="00207610" w:rsidRPr="000D674F">
        <w:rPr>
          <w:rFonts w:ascii="Times New Roman" w:hAnsi="Times New Roman" w:cs="Times New Roman"/>
          <w:szCs w:val="24"/>
          <w:vertAlign w:val="superscript"/>
        </w:rPr>
        <w:t>2</w:t>
      </w:r>
      <w:r w:rsidR="00207610" w:rsidRPr="000D674F">
        <w:rPr>
          <w:rFonts w:ascii="Times New Roman" w:hAnsi="Times New Roman" w:cs="Times New Roman"/>
          <w:szCs w:val="24"/>
        </w:rPr>
        <w:t>, Majid Ebrahimi Warkiani</w:t>
      </w:r>
      <w:r w:rsidR="00207610" w:rsidRPr="000D674F">
        <w:rPr>
          <w:rFonts w:ascii="Times New Roman" w:hAnsi="Times New Roman" w:cs="Times New Roman"/>
          <w:szCs w:val="24"/>
          <w:vertAlign w:val="superscript"/>
        </w:rPr>
        <w:t>1,3*</w:t>
      </w:r>
    </w:p>
    <w:p w14:paraId="681AC486" w14:textId="704F1797" w:rsidR="006C2DAF" w:rsidRPr="000D674F" w:rsidRDefault="006C2DAF" w:rsidP="006C2DA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Herein is a detailed description </w:t>
      </w:r>
      <w:r w:rsidR="00EA2A80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of </w:t>
      </w:r>
      <w:proofErr w:type="gramStart"/>
      <w:r w:rsidR="00EA2A80" w:rsidRPr="000D674F">
        <w:rPr>
          <w:rFonts w:ascii="Times New Roman" w:hAnsi="Times New Roman" w:cs="Times New Roman"/>
          <w:sz w:val="18"/>
          <w:szCs w:val="18"/>
          <w:lang w:val="en-US"/>
        </w:rPr>
        <w:t>aforementioned methods</w:t>
      </w:r>
      <w:proofErr w:type="gramEnd"/>
      <w:r w:rsidR="00EA2A80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and details from the main text. This supplementary file includes:</w:t>
      </w:r>
    </w:p>
    <w:p w14:paraId="50744FFC" w14:textId="77777777" w:rsidR="00B60B0E" w:rsidRPr="000D674F" w:rsidRDefault="00207610" w:rsidP="002076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Image </w:t>
      </w:r>
      <w:r w:rsidR="00554735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detailing the differences in workflow between swim up and microfluidic-based sperm selection methods. </w:t>
      </w:r>
    </w:p>
    <w:p w14:paraId="0CFC5E64" w14:textId="77777777" w:rsidR="00FB72A2" w:rsidRDefault="00B60B0E" w:rsidP="002076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>Image</w:t>
      </w:r>
      <w:r w:rsidR="00554735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D674F">
        <w:rPr>
          <w:rFonts w:ascii="Times New Roman" w:hAnsi="Times New Roman" w:cs="Times New Roman"/>
          <w:sz w:val="18"/>
          <w:szCs w:val="18"/>
          <w:lang w:val="en-US"/>
        </w:rPr>
        <w:t>showing</w:t>
      </w:r>
      <w:r w:rsidR="00554735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cross-sectional images of the device</w:t>
      </w: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along different point of the device</w:t>
      </w:r>
      <w:r w:rsidR="00A71E24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above a </w:t>
      </w:r>
      <w:r w:rsidR="00FB72A2" w:rsidRPr="000D674F">
        <w:rPr>
          <w:rFonts w:ascii="Times New Roman" w:hAnsi="Times New Roman" w:cs="Times New Roman"/>
          <w:sz w:val="18"/>
          <w:szCs w:val="18"/>
          <w:lang w:val="en-US"/>
        </w:rPr>
        <w:t>fluorescent top view of the device in action using</w:t>
      </w:r>
      <w:r w:rsidR="00A71E24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live/dead</w:t>
      </w:r>
      <w:r w:rsidR="00FB72A2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sperm staining after 15 minutes incubation</w:t>
      </w:r>
    </w:p>
    <w:p w14:paraId="5FFF4284" w14:textId="0AD4259D" w:rsidR="00C31203" w:rsidRDefault="00C31203" w:rsidP="002076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Graphs detailing the motility characteristics of sperm from different selection methods via Open CASA</w:t>
      </w:r>
    </w:p>
    <w:p w14:paraId="15907231" w14:textId="4CFB4BD0" w:rsidR="00C31203" w:rsidRPr="000D674F" w:rsidRDefault="00C31203" w:rsidP="002076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Graphs detailing the </w:t>
      </w:r>
      <w:r w:rsidR="00823D17">
        <w:rPr>
          <w:rFonts w:ascii="Times New Roman" w:hAnsi="Times New Roman" w:cs="Times New Roman"/>
          <w:sz w:val="18"/>
          <w:szCs w:val="18"/>
          <w:lang w:val="en-US"/>
        </w:rPr>
        <w:t>sperm quality metrics of sperm from oligozoospermic samples</w:t>
      </w:r>
    </w:p>
    <w:p w14:paraId="74615AF6" w14:textId="73A154D7" w:rsidR="00FE368E" w:rsidRPr="000D674F" w:rsidRDefault="005C288C" w:rsidP="002076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>Supplementary video 1 description</w:t>
      </w:r>
    </w:p>
    <w:p w14:paraId="4491BF20" w14:textId="3A79F1B6" w:rsidR="005C288C" w:rsidRPr="000D674F" w:rsidRDefault="005C288C" w:rsidP="000D674F">
      <w:pPr>
        <w:pStyle w:val="ListParagraph"/>
        <w:rPr>
          <w:rFonts w:ascii="Times New Roman" w:hAnsi="Times New Roman" w:cs="Times New Roman"/>
          <w:sz w:val="18"/>
          <w:szCs w:val="18"/>
          <w:lang w:val="en-US"/>
        </w:rPr>
      </w:pPr>
    </w:p>
    <w:p w14:paraId="75A57CC3" w14:textId="77777777" w:rsidR="005C288C" w:rsidRPr="000D674F" w:rsidRDefault="005C288C" w:rsidP="005C288C">
      <w:pPr>
        <w:pStyle w:val="ListParagraph"/>
        <w:rPr>
          <w:rFonts w:ascii="Times New Roman" w:hAnsi="Times New Roman" w:cs="Times New Roman"/>
          <w:sz w:val="18"/>
          <w:szCs w:val="18"/>
          <w:lang w:val="en-US"/>
        </w:rPr>
      </w:pPr>
    </w:p>
    <w:p w14:paraId="2A398BFA" w14:textId="5892A622" w:rsidR="00E807A2" w:rsidRPr="000D674F" w:rsidRDefault="00A71E24" w:rsidP="00FB72A2">
      <w:pPr>
        <w:pStyle w:val="ListParagraph"/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543A9933" w14:textId="77777777" w:rsidR="0059344B" w:rsidRPr="000D674F" w:rsidRDefault="0059344B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A9652D8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7EF69B79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76D3C25D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52DC0D47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254A65A8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2950350B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44CAECED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3D49EB2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3DC8BE28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331534A5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A652890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50FCFD70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7AF2307F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5C4DD5BC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6A659972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B554A54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594A1001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5489220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448873E6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57F1A82B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C8341FB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3F7A657F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3D6A6E6D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2891BEB0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7D7B2AA8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6A473A56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899EC3A" w14:textId="77777777" w:rsidR="00F27A55" w:rsidRPr="000D674F" w:rsidRDefault="00F27A55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4C88D47B" w14:textId="423D4D95" w:rsidR="00CA3232" w:rsidRPr="000D674F" w:rsidRDefault="00D2537E" w:rsidP="00B62655">
      <w:pPr>
        <w:keepNext/>
        <w:ind w:left="360"/>
        <w:jc w:val="center"/>
        <w:rPr>
          <w:rFonts w:ascii="Times New Roman" w:hAnsi="Times New Roman" w:cs="Times New Roman"/>
        </w:rPr>
      </w:pPr>
      <w:r w:rsidRPr="000D674F">
        <w:rPr>
          <w:rFonts w:ascii="Times New Roman" w:hAnsi="Times New Roman" w:cs="Times New Roman"/>
          <w:noProof/>
        </w:rPr>
        <w:drawing>
          <wp:inline distT="0" distB="0" distL="0" distR="0" wp14:anchorId="44D61D87" wp14:editId="00196BDF">
            <wp:extent cx="5731510" cy="3393588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19"/>
                    <a:stretch/>
                  </pic:blipFill>
                  <pic:spPr bwMode="auto">
                    <a:xfrm>
                      <a:off x="0" y="0"/>
                      <a:ext cx="5731510" cy="3393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A1525" w14:textId="3FA80433" w:rsidR="00C55DEA" w:rsidRPr="000D674F" w:rsidRDefault="00CA3232" w:rsidP="00B62655">
      <w:pPr>
        <w:pStyle w:val="Caption"/>
        <w:rPr>
          <w:rFonts w:ascii="Times New Roman" w:hAnsi="Times New Roman" w:cs="Times New Roman"/>
          <w:lang w:val="en-US"/>
        </w:rPr>
      </w:pPr>
      <w:r w:rsidRPr="000D674F">
        <w:rPr>
          <w:rFonts w:ascii="Times New Roman" w:hAnsi="Times New Roman" w:cs="Times New Roman"/>
        </w:rPr>
        <w:t xml:space="preserve">Figure </w:t>
      </w:r>
      <w:r w:rsidR="005C583C" w:rsidRPr="000D674F">
        <w:rPr>
          <w:rFonts w:ascii="Times New Roman" w:hAnsi="Times New Roman" w:cs="Times New Roman"/>
        </w:rPr>
        <w:fldChar w:fldCharType="begin"/>
      </w:r>
      <w:r w:rsidR="005C583C" w:rsidRPr="000D674F">
        <w:rPr>
          <w:rFonts w:ascii="Times New Roman" w:hAnsi="Times New Roman" w:cs="Times New Roman"/>
        </w:rPr>
        <w:instrText xml:space="preserve"> SEQ Figure \* ARABIC </w:instrText>
      </w:r>
      <w:r w:rsidR="005C583C" w:rsidRPr="000D674F">
        <w:rPr>
          <w:rFonts w:ascii="Times New Roman" w:hAnsi="Times New Roman" w:cs="Times New Roman"/>
        </w:rPr>
        <w:fldChar w:fldCharType="separate"/>
      </w:r>
      <w:r w:rsidR="00691022" w:rsidRPr="000D674F">
        <w:rPr>
          <w:rFonts w:ascii="Times New Roman" w:hAnsi="Times New Roman" w:cs="Times New Roman"/>
          <w:noProof/>
        </w:rPr>
        <w:t>1</w:t>
      </w:r>
      <w:r w:rsidR="005C583C" w:rsidRPr="000D674F">
        <w:rPr>
          <w:rFonts w:ascii="Times New Roman" w:hAnsi="Times New Roman" w:cs="Times New Roman"/>
          <w:noProof/>
        </w:rPr>
        <w:fldChar w:fldCharType="end"/>
      </w:r>
      <w:r w:rsidR="00BD7D46" w:rsidRPr="000D674F">
        <w:rPr>
          <w:rFonts w:ascii="Times New Roman" w:hAnsi="Times New Roman" w:cs="Times New Roman"/>
        </w:rPr>
        <w:t>.</w:t>
      </w:r>
      <w:r w:rsidR="0087055E" w:rsidRPr="000D674F">
        <w:rPr>
          <w:rFonts w:ascii="Times New Roman" w:hAnsi="Times New Roman" w:cs="Times New Roman"/>
        </w:rPr>
        <w:t xml:space="preserve"> Schematic comparison of </w:t>
      </w:r>
      <w:r w:rsidR="005C583C">
        <w:rPr>
          <w:rFonts w:ascii="Times New Roman" w:hAnsi="Times New Roman" w:cs="Times New Roman"/>
        </w:rPr>
        <w:t>MSSP</w:t>
      </w:r>
      <w:r w:rsidR="0087055E" w:rsidRPr="000D674F">
        <w:rPr>
          <w:rFonts w:ascii="Times New Roman" w:hAnsi="Times New Roman" w:cs="Times New Roman"/>
        </w:rPr>
        <w:t xml:space="preserve"> vs SU-based sperm selection methods </w:t>
      </w:r>
      <w:r w:rsidR="00C14C8B" w:rsidRPr="000D674F">
        <w:rPr>
          <w:rFonts w:ascii="Times New Roman" w:hAnsi="Times New Roman" w:cs="Times New Roman"/>
        </w:rPr>
        <w:t>by steps and time involved.</w:t>
      </w:r>
    </w:p>
    <w:p w14:paraId="6F68153A" w14:textId="77777777" w:rsidR="00C55DEA" w:rsidRPr="000D674F" w:rsidRDefault="00C55DEA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16D6C08C" w14:textId="737A9F24" w:rsidR="00CA3232" w:rsidRPr="000D674F" w:rsidRDefault="00CA3232" w:rsidP="00CA3232">
      <w:pPr>
        <w:keepNext/>
        <w:ind w:left="360"/>
        <w:rPr>
          <w:rFonts w:ascii="Times New Roman" w:hAnsi="Times New Roman" w:cs="Times New Roman"/>
        </w:rPr>
      </w:pPr>
    </w:p>
    <w:p w14:paraId="77E257F9" w14:textId="77777777" w:rsidR="00E81FEF" w:rsidRPr="000D674F" w:rsidRDefault="00E81FEF" w:rsidP="00E81FEF">
      <w:pPr>
        <w:rPr>
          <w:rFonts w:ascii="Times New Roman" w:hAnsi="Times New Roman" w:cs="Times New Roman"/>
        </w:rPr>
      </w:pPr>
    </w:p>
    <w:p w14:paraId="6415D481" w14:textId="77777777" w:rsidR="00E81FEF" w:rsidRPr="000D674F" w:rsidRDefault="00E81FEF" w:rsidP="00E81FEF">
      <w:pPr>
        <w:rPr>
          <w:rFonts w:ascii="Times New Roman" w:hAnsi="Times New Roman" w:cs="Times New Roman"/>
          <w:noProof/>
        </w:rPr>
      </w:pPr>
    </w:p>
    <w:p w14:paraId="71DCDBEA" w14:textId="77777777" w:rsidR="000473A0" w:rsidRPr="000D674F" w:rsidRDefault="000473A0" w:rsidP="00E81FEF">
      <w:pPr>
        <w:rPr>
          <w:rFonts w:ascii="Times New Roman" w:hAnsi="Times New Roman" w:cs="Times New Roman"/>
          <w:noProof/>
        </w:rPr>
      </w:pPr>
    </w:p>
    <w:p w14:paraId="761415C7" w14:textId="77777777" w:rsidR="000473A0" w:rsidRPr="000D674F" w:rsidRDefault="000473A0" w:rsidP="00E81FEF">
      <w:pPr>
        <w:rPr>
          <w:rFonts w:ascii="Times New Roman" w:hAnsi="Times New Roman" w:cs="Times New Roman"/>
          <w:noProof/>
        </w:rPr>
      </w:pPr>
    </w:p>
    <w:p w14:paraId="0625E33C" w14:textId="77777777" w:rsidR="000473A0" w:rsidRPr="000D674F" w:rsidRDefault="000473A0" w:rsidP="00E81FEF">
      <w:pPr>
        <w:rPr>
          <w:rFonts w:ascii="Times New Roman" w:hAnsi="Times New Roman" w:cs="Times New Roman"/>
          <w:noProof/>
        </w:rPr>
      </w:pPr>
    </w:p>
    <w:p w14:paraId="528C6300" w14:textId="77777777" w:rsidR="000473A0" w:rsidRPr="000D674F" w:rsidRDefault="000473A0" w:rsidP="00E81FEF">
      <w:pPr>
        <w:rPr>
          <w:rFonts w:ascii="Times New Roman" w:hAnsi="Times New Roman" w:cs="Times New Roman"/>
          <w:noProof/>
        </w:rPr>
      </w:pPr>
    </w:p>
    <w:p w14:paraId="7E3C4123" w14:textId="77777777" w:rsidR="000473A0" w:rsidRPr="000D674F" w:rsidRDefault="000473A0" w:rsidP="00E81FEF">
      <w:pPr>
        <w:rPr>
          <w:rFonts w:ascii="Times New Roman" w:hAnsi="Times New Roman" w:cs="Times New Roman"/>
          <w:noProof/>
        </w:rPr>
      </w:pPr>
    </w:p>
    <w:p w14:paraId="322DDF9B" w14:textId="406A2B07" w:rsidR="00691022" w:rsidRPr="000D674F" w:rsidRDefault="00451C69" w:rsidP="00691022">
      <w:pPr>
        <w:keepNext/>
        <w:rPr>
          <w:rFonts w:ascii="Times New Roman" w:hAnsi="Times New Roman" w:cs="Times New Roman"/>
        </w:rPr>
      </w:pPr>
      <w:r w:rsidRPr="000D674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017366" wp14:editId="12D3AFED">
            <wp:extent cx="5824271" cy="2487929"/>
            <wp:effectExtent l="0" t="0" r="0" b="0"/>
            <wp:docPr id="3" name="Picture 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low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6" r="5946" b="7144"/>
                    <a:stretch/>
                  </pic:blipFill>
                  <pic:spPr bwMode="auto">
                    <a:xfrm>
                      <a:off x="0" y="0"/>
                      <a:ext cx="5832348" cy="2491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A88F0" w14:textId="5EBA0BC5" w:rsidR="000473A0" w:rsidRPr="000D674F" w:rsidRDefault="00691022" w:rsidP="00691022">
      <w:pPr>
        <w:pStyle w:val="Caption"/>
        <w:rPr>
          <w:rFonts w:ascii="Times New Roman" w:hAnsi="Times New Roman" w:cs="Times New Roman"/>
        </w:rPr>
      </w:pPr>
      <w:r w:rsidRPr="000D674F">
        <w:rPr>
          <w:rFonts w:ascii="Times New Roman" w:hAnsi="Times New Roman" w:cs="Times New Roman"/>
        </w:rPr>
        <w:t xml:space="preserve">Figure </w:t>
      </w:r>
      <w:r w:rsidR="006858C2">
        <w:rPr>
          <w:rFonts w:ascii="Times New Roman" w:hAnsi="Times New Roman" w:cs="Times New Roman"/>
        </w:rPr>
        <w:t>2</w:t>
      </w:r>
      <w:r w:rsidRPr="000D674F">
        <w:rPr>
          <w:rFonts w:ascii="Times New Roman" w:hAnsi="Times New Roman" w:cs="Times New Roman"/>
        </w:rPr>
        <w:t xml:space="preserve">. (A) Velocity parameters of sperm from Raw, SU and MSSP processed sperm before and after cryopreservation. (B) LIN, WOB, ALH, and BCF of sperm from the same </w:t>
      </w:r>
      <w:proofErr w:type="gramStart"/>
      <w:r w:rsidRPr="000D674F">
        <w:rPr>
          <w:rFonts w:ascii="Times New Roman" w:hAnsi="Times New Roman" w:cs="Times New Roman"/>
        </w:rPr>
        <w:t>aforementioned groups</w:t>
      </w:r>
      <w:proofErr w:type="gramEnd"/>
    </w:p>
    <w:p w14:paraId="1EF7D9AD" w14:textId="7C036286" w:rsidR="00865685" w:rsidRPr="000D674F" w:rsidRDefault="00DE5508" w:rsidP="005064AE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E7B7CD" wp14:editId="44EF5239">
            <wp:extent cx="5084064" cy="4094964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045" cy="4104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17997" w14:textId="5083D891" w:rsidR="000473A0" w:rsidRPr="000D674F" w:rsidRDefault="001C31CA" w:rsidP="00535129">
      <w:pPr>
        <w:pStyle w:val="Caption"/>
        <w:rPr>
          <w:rFonts w:ascii="Times New Roman" w:hAnsi="Times New Roman" w:cs="Times New Roman"/>
        </w:rPr>
        <w:sectPr w:rsidR="000473A0" w:rsidRPr="000D67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D674F">
        <w:rPr>
          <w:rFonts w:ascii="Times New Roman" w:hAnsi="Times New Roman" w:cs="Times New Roman"/>
        </w:rPr>
        <w:t xml:space="preserve">Figure </w:t>
      </w:r>
      <w:r w:rsidR="006858C2">
        <w:rPr>
          <w:rFonts w:ascii="Times New Roman" w:hAnsi="Times New Roman" w:cs="Times New Roman"/>
        </w:rPr>
        <w:t>3</w:t>
      </w:r>
      <w:r w:rsidRPr="000D674F">
        <w:rPr>
          <w:rFonts w:ascii="Times New Roman" w:hAnsi="Times New Roman" w:cs="Times New Roman"/>
        </w:rPr>
        <w:t xml:space="preserve">. </w:t>
      </w:r>
      <w:r w:rsidR="00535129" w:rsidRPr="00535129">
        <w:rPr>
          <w:rFonts w:ascii="Times New Roman" w:hAnsi="Times New Roman" w:cs="Times New Roman"/>
        </w:rPr>
        <w:t>Sperm quality metrics comparing</w:t>
      </w:r>
      <w:r w:rsidR="003D329B">
        <w:rPr>
          <w:rFonts w:ascii="Times New Roman" w:hAnsi="Times New Roman" w:cs="Times New Roman"/>
        </w:rPr>
        <w:t xml:space="preserve"> oligozoospermic</w:t>
      </w:r>
      <w:r w:rsidR="00535129" w:rsidRPr="00535129">
        <w:rPr>
          <w:rFonts w:ascii="Times New Roman" w:hAnsi="Times New Roman" w:cs="Times New Roman"/>
        </w:rPr>
        <w:t xml:space="preserve"> </w:t>
      </w:r>
      <w:r w:rsidR="003D329B">
        <w:rPr>
          <w:rFonts w:ascii="Times New Roman" w:hAnsi="Times New Roman" w:cs="Times New Roman"/>
        </w:rPr>
        <w:t xml:space="preserve">(diluted) </w:t>
      </w:r>
      <w:r w:rsidR="00535129" w:rsidRPr="00535129">
        <w:rPr>
          <w:rFonts w:ascii="Times New Roman" w:hAnsi="Times New Roman" w:cs="Times New Roman"/>
        </w:rPr>
        <w:t>neat semen, SU, and microfluidic sperm selection methods.</w:t>
      </w:r>
      <w:r w:rsidR="003D329B">
        <w:rPr>
          <w:rFonts w:ascii="Times New Roman" w:hAnsi="Times New Roman" w:cs="Times New Roman"/>
        </w:rPr>
        <w:t xml:space="preserve"> </w:t>
      </w:r>
      <w:r w:rsidR="003D329B" w:rsidRPr="00535129">
        <w:rPr>
          <w:rFonts w:ascii="Times New Roman" w:hAnsi="Times New Roman" w:cs="Times New Roman"/>
        </w:rPr>
        <w:t>(</w:t>
      </w:r>
      <w:r w:rsidR="003D329B">
        <w:rPr>
          <w:rFonts w:ascii="Times New Roman" w:hAnsi="Times New Roman" w:cs="Times New Roman"/>
        </w:rPr>
        <w:t>A</w:t>
      </w:r>
      <w:r w:rsidR="003D329B" w:rsidRPr="00535129">
        <w:rPr>
          <w:rFonts w:ascii="Times New Roman" w:hAnsi="Times New Roman" w:cs="Times New Roman"/>
        </w:rPr>
        <w:t xml:space="preserve">) Concentration of sperm collected from </w:t>
      </w:r>
      <w:r w:rsidR="00715726">
        <w:rPr>
          <w:rFonts w:ascii="Times New Roman" w:hAnsi="Times New Roman" w:cs="Times New Roman"/>
        </w:rPr>
        <w:t xml:space="preserve">each method compared with </w:t>
      </w:r>
      <w:r w:rsidR="00FE2C5C">
        <w:rPr>
          <w:rFonts w:ascii="Times New Roman" w:hAnsi="Times New Roman" w:cs="Times New Roman"/>
        </w:rPr>
        <w:t>diluted semen</w:t>
      </w:r>
      <w:r w:rsidR="00C20F5A">
        <w:rPr>
          <w:rFonts w:ascii="Times New Roman" w:hAnsi="Times New Roman" w:cs="Times New Roman"/>
        </w:rPr>
        <w:t xml:space="preserve">. (B) </w:t>
      </w:r>
      <w:r w:rsidR="00C20F5A" w:rsidRPr="00C20F5A">
        <w:rPr>
          <w:rFonts w:ascii="Times New Roman" w:hAnsi="Times New Roman" w:cs="Times New Roman"/>
        </w:rPr>
        <w:t>Motility parameters between raw semen, SU, and microfluidic separation methods</w:t>
      </w:r>
      <w:r w:rsidR="00FE2C5C">
        <w:rPr>
          <w:rFonts w:ascii="Times New Roman" w:hAnsi="Times New Roman" w:cs="Times New Roman"/>
        </w:rPr>
        <w:t xml:space="preserve"> </w:t>
      </w:r>
      <w:r w:rsidR="00535129" w:rsidRPr="00535129">
        <w:rPr>
          <w:rFonts w:ascii="Times New Roman" w:hAnsi="Times New Roman" w:cs="Times New Roman"/>
        </w:rPr>
        <w:t>(</w:t>
      </w:r>
      <w:r w:rsidR="003D329B">
        <w:rPr>
          <w:rFonts w:ascii="Times New Roman" w:hAnsi="Times New Roman" w:cs="Times New Roman"/>
        </w:rPr>
        <w:t>C</w:t>
      </w:r>
      <w:r w:rsidR="00535129" w:rsidRPr="00535129">
        <w:rPr>
          <w:rFonts w:ascii="Times New Roman" w:hAnsi="Times New Roman" w:cs="Times New Roman"/>
        </w:rPr>
        <w:t>) DFI of side-by-side testing between SU and microfluidic selection methods. (</w:t>
      </w:r>
      <w:r w:rsidR="00726A28">
        <w:rPr>
          <w:rFonts w:ascii="Times New Roman" w:hAnsi="Times New Roman" w:cs="Times New Roman"/>
        </w:rPr>
        <w:t>D</w:t>
      </w:r>
      <w:r w:rsidR="00535129" w:rsidRPr="00535129">
        <w:rPr>
          <w:rFonts w:ascii="Times New Roman" w:hAnsi="Times New Roman" w:cs="Times New Roman"/>
        </w:rPr>
        <w:t>) Vitality of sperm from LIVE/DEAD staining between raw, SU and microfluidic sperm populations (N=</w:t>
      </w:r>
      <w:r w:rsidR="006D3932">
        <w:rPr>
          <w:rFonts w:ascii="Times New Roman" w:hAnsi="Times New Roman" w:cs="Times New Roman"/>
        </w:rPr>
        <w:t>6</w:t>
      </w:r>
      <w:r w:rsidR="00535129" w:rsidRPr="00535129">
        <w:rPr>
          <w:rFonts w:ascii="Times New Roman" w:hAnsi="Times New Roman" w:cs="Times New Roman"/>
        </w:rPr>
        <w:t>). Error bars represent standard deviation within the sample.</w:t>
      </w:r>
      <w:r w:rsidR="006D3932" w:rsidRPr="006D3932">
        <w:rPr>
          <w:rFonts w:ascii="Times New Roman" w:hAnsi="Times New Roman" w:cs="Times New Roman"/>
        </w:rPr>
        <w:t xml:space="preserve"> </w:t>
      </w:r>
      <w:r w:rsidR="006D3932">
        <w:rPr>
          <w:rFonts w:ascii="Times New Roman" w:hAnsi="Times New Roman" w:cs="Times New Roman"/>
        </w:rPr>
        <w:t xml:space="preserve">In each microfluidic sperm </w:t>
      </w:r>
      <w:r w:rsidR="00AC5354">
        <w:rPr>
          <w:rFonts w:ascii="Times New Roman" w:hAnsi="Times New Roman" w:cs="Times New Roman"/>
        </w:rPr>
        <w:t>selection,</w:t>
      </w:r>
      <w:r w:rsidR="006D3932" w:rsidRPr="00535129">
        <w:rPr>
          <w:rFonts w:ascii="Times New Roman" w:hAnsi="Times New Roman" w:cs="Times New Roman"/>
        </w:rPr>
        <w:t xml:space="preserve"> the microfluidic device was left to incubate for 15 minute</w:t>
      </w:r>
      <w:r w:rsidR="00AC5354">
        <w:rPr>
          <w:rFonts w:ascii="Times New Roman" w:hAnsi="Times New Roman" w:cs="Times New Roman"/>
        </w:rPr>
        <w:t>s.</w:t>
      </w:r>
    </w:p>
    <w:p w14:paraId="7EF9368A" w14:textId="77777777" w:rsidR="00494671" w:rsidRPr="000D674F" w:rsidRDefault="00494671" w:rsidP="00494671">
      <w:pPr>
        <w:rPr>
          <w:rFonts w:ascii="Times New Roman" w:hAnsi="Times New Roman" w:cs="Times New Roman"/>
        </w:rPr>
      </w:pPr>
    </w:p>
    <w:p w14:paraId="1AAD9C71" w14:textId="4ACF43BA" w:rsidR="00032C86" w:rsidRPr="000D674F" w:rsidRDefault="00032C86" w:rsidP="00032C86">
      <w:pPr>
        <w:pStyle w:val="Caption"/>
        <w:keepNext/>
        <w:rPr>
          <w:rFonts w:ascii="Times New Roman" w:hAnsi="Times New Roman" w:cs="Times New Roman"/>
        </w:rPr>
      </w:pPr>
      <w:r w:rsidRPr="000D674F">
        <w:rPr>
          <w:rFonts w:ascii="Times New Roman" w:hAnsi="Times New Roman" w:cs="Times New Roman"/>
        </w:rPr>
        <w:t xml:space="preserve">Table </w:t>
      </w:r>
      <w:r w:rsidR="005C583C" w:rsidRPr="000D674F">
        <w:rPr>
          <w:rFonts w:ascii="Times New Roman" w:hAnsi="Times New Roman" w:cs="Times New Roman"/>
        </w:rPr>
        <w:fldChar w:fldCharType="begin"/>
      </w:r>
      <w:r w:rsidR="005C583C" w:rsidRPr="000D674F">
        <w:rPr>
          <w:rFonts w:ascii="Times New Roman" w:hAnsi="Times New Roman" w:cs="Times New Roman"/>
        </w:rPr>
        <w:instrText xml:space="preserve"> SEQ Table \* ARABIC </w:instrText>
      </w:r>
      <w:r w:rsidR="005C583C" w:rsidRPr="000D674F">
        <w:rPr>
          <w:rFonts w:ascii="Times New Roman" w:hAnsi="Times New Roman" w:cs="Times New Roman"/>
        </w:rPr>
        <w:fldChar w:fldCharType="separate"/>
      </w:r>
      <w:r w:rsidR="004B5492">
        <w:rPr>
          <w:rFonts w:ascii="Times New Roman" w:hAnsi="Times New Roman" w:cs="Times New Roman"/>
          <w:noProof/>
        </w:rPr>
        <w:t>1</w:t>
      </w:r>
      <w:r w:rsidR="005C583C" w:rsidRPr="000D674F">
        <w:rPr>
          <w:rFonts w:ascii="Times New Roman" w:hAnsi="Times New Roman" w:cs="Times New Roman"/>
          <w:noProof/>
        </w:rPr>
        <w:fldChar w:fldCharType="end"/>
      </w:r>
      <w:r w:rsidRPr="000D674F">
        <w:rPr>
          <w:rFonts w:ascii="Times New Roman" w:hAnsi="Times New Roman" w:cs="Times New Roman"/>
        </w:rPr>
        <w:t xml:space="preserve"> Motility parameters from OpenCASA </w:t>
      </w:r>
      <w:r w:rsidR="00886D7A" w:rsidRPr="000D674F">
        <w:rPr>
          <w:rFonts w:ascii="Times New Roman" w:hAnsi="Times New Roman" w:cs="Times New Roman"/>
        </w:rPr>
        <w:t xml:space="preserve">for side-by-side sperm selection comparing SU and </w:t>
      </w:r>
      <w:r w:rsidR="00153914" w:rsidRPr="000D674F">
        <w:rPr>
          <w:rFonts w:ascii="Times New Roman" w:hAnsi="Times New Roman" w:cs="Times New Roman"/>
        </w:rPr>
        <w:t>MSSP</w:t>
      </w:r>
      <w:r w:rsidR="00886D7A" w:rsidRPr="000D674F">
        <w:rPr>
          <w:rFonts w:ascii="Times New Roman" w:hAnsi="Times New Roman" w:cs="Times New Roman"/>
        </w:rPr>
        <w:t xml:space="preserve"> (at RT and 36C)</w:t>
      </w:r>
    </w:p>
    <w:tbl>
      <w:tblPr>
        <w:tblW w:w="101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4"/>
        <w:gridCol w:w="996"/>
        <w:gridCol w:w="1296"/>
        <w:gridCol w:w="1674"/>
        <w:gridCol w:w="1007"/>
        <w:gridCol w:w="801"/>
        <w:gridCol w:w="56"/>
        <w:gridCol w:w="745"/>
        <w:gridCol w:w="1350"/>
        <w:gridCol w:w="1241"/>
      </w:tblGrid>
      <w:tr w:rsidR="001D3EFB" w:rsidRPr="00D35E09" w14:paraId="52E41400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CE664" w14:textId="77777777" w:rsidR="001D3EFB" w:rsidRPr="000D674F" w:rsidRDefault="001D3EFB" w:rsidP="0049467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F44EB" w14:textId="77777777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Raw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3ED39" w14:textId="3F6D70E4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50753B" w14:textId="77777777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Swim Up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AE23E4" w14:textId="4FBBDBBB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A0946" w14:textId="1CE9FAEA" w:rsidR="001D3EFB" w:rsidRPr="00D35E09" w:rsidRDefault="00153914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MSSP</w:t>
            </w:r>
            <w:r w:rsidR="001D3EFB" w:rsidRPr="00D35E09">
              <w:rPr>
                <w:rFonts w:ascii="Times New Roman" w:hAnsi="Times New Roman" w:cs="Times New Roman"/>
                <w:b/>
                <w:bCs/>
              </w:rPr>
              <w:t xml:space="preserve"> (36C)</w:t>
            </w:r>
          </w:p>
        </w:tc>
        <w:tc>
          <w:tcPr>
            <w:tcW w:w="8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vAlign w:val="bottom"/>
          </w:tcPr>
          <w:p w14:paraId="02A391F0" w14:textId="56F39DD3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248D4" w14:textId="635F21FF" w:rsidR="001D3EFB" w:rsidRPr="00D35E09" w:rsidRDefault="00153914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MSSP</w:t>
            </w:r>
            <w:r w:rsidR="001D3EFB" w:rsidRPr="00D35E09">
              <w:rPr>
                <w:rFonts w:ascii="Times New Roman" w:hAnsi="Times New Roman" w:cs="Times New Roman"/>
                <w:b/>
                <w:bCs/>
              </w:rPr>
              <w:t xml:space="preserve"> (RT)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0C00A" w14:textId="7FD57515" w:rsidR="001D3EFB" w:rsidRPr="00D35E09" w:rsidRDefault="001D3EFB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</w:tr>
      <w:tr w:rsidR="00494671" w:rsidRPr="000D674F" w14:paraId="776DFC8A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E03213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VSL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DAFDC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0642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F5F8B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0.178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151DC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.47241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BE09DD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2.89233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8D2BD1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0869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D6CFAD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4.15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9DA72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0.4028</w:t>
            </w:r>
          </w:p>
        </w:tc>
      </w:tr>
      <w:tr w:rsidR="00494671" w:rsidRPr="000D674F" w14:paraId="4479E104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7E22A6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VCL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413D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59.47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A21A2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9078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3.7886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20740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.13269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D1A36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85.37167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35C1E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.6460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C19DD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3.2808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17B75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.67</w:t>
            </w:r>
          </w:p>
        </w:tc>
      </w:tr>
      <w:tr w:rsidR="00494671" w:rsidRPr="000D674F" w14:paraId="410BAEF8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A220F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VAP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9577E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E3F8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B83E8B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6.1806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4410D2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6065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461638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1.16533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CF123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.7590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AF12B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54.1552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2DE02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5.17356</w:t>
            </w:r>
          </w:p>
        </w:tc>
      </w:tr>
      <w:tr w:rsidR="00494671" w:rsidRPr="000D674F" w14:paraId="6FB99A08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43B6E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LIN (%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8D4E8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7.55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FCC27E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E192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2.1162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74ADA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3.70987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F5FB0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51.87733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6E29E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5.6797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08EA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4.295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D92E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0.57751</w:t>
            </w:r>
          </w:p>
        </w:tc>
      </w:tr>
      <w:tr w:rsidR="00494671" w:rsidRPr="000D674F" w14:paraId="4CCB1AFE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7173F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WOB (%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3ACEC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D95D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9B36C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4.5406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4DBB3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.43831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D34FA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3.07833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61138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.579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F663D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6.3498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E2044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.75359</w:t>
            </w:r>
          </w:p>
        </w:tc>
      </w:tr>
      <w:tr w:rsidR="00494671" w:rsidRPr="000D674F" w14:paraId="79EE0BB7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75E36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STR (%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61296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6.56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43DD95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9875D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4.4898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DBBB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5.1623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6D94E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70.34267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0B7B5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.1578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7E26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83.0362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050719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6.74328</w:t>
            </w:r>
          </w:p>
        </w:tc>
      </w:tr>
      <w:tr w:rsidR="00494671" w:rsidRPr="000D674F" w14:paraId="161CA373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44702E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ALH (um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06290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21FD96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A441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.4998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E26BEA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40618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52AFC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2E0883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0151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94B4D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2.6746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9AAE47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.34375</w:t>
            </w:r>
          </w:p>
        </w:tc>
      </w:tr>
      <w:tr w:rsidR="00494671" w:rsidRPr="000D674F" w14:paraId="0FCB84D4" w14:textId="77777777" w:rsidTr="00032C86">
        <w:trPr>
          <w:trHeight w:val="290"/>
          <w:jc w:val="center"/>
        </w:trPr>
        <w:tc>
          <w:tcPr>
            <w:tcW w:w="9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73B75" w14:textId="77777777" w:rsidR="00494671" w:rsidRPr="00D35E09" w:rsidRDefault="00494671" w:rsidP="0049467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</w:rPr>
              <w:t>BCF (Hz)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0D8B1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5A1F8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36C41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3.7292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CC632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.09407</w:t>
            </w:r>
          </w:p>
        </w:tc>
        <w:tc>
          <w:tcPr>
            <w:tcW w:w="8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C11B4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3.093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0004D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1274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888FB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12.127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BB42A" w14:textId="77777777" w:rsidR="00494671" w:rsidRPr="000D674F" w:rsidRDefault="00494671" w:rsidP="00494671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</w:rPr>
              <w:t>0.88149</w:t>
            </w:r>
          </w:p>
        </w:tc>
      </w:tr>
    </w:tbl>
    <w:p w14:paraId="6EDE6F1F" w14:textId="693AEB2F" w:rsidR="00494671" w:rsidRPr="000D674F" w:rsidRDefault="00494671" w:rsidP="00494671">
      <w:pPr>
        <w:rPr>
          <w:rFonts w:ascii="Times New Roman" w:hAnsi="Times New Roman" w:cs="Times New Roman"/>
        </w:rPr>
      </w:pPr>
    </w:p>
    <w:p w14:paraId="5DF120E7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32C9E830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6FFC6890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746D7ED7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727512C9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19F66863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6FF64ABF" w14:textId="77777777" w:rsidR="00032C86" w:rsidRPr="000D674F" w:rsidRDefault="00032C86" w:rsidP="00494671">
      <w:pPr>
        <w:rPr>
          <w:rFonts w:ascii="Times New Roman" w:hAnsi="Times New Roman" w:cs="Times New Roman"/>
        </w:rPr>
      </w:pPr>
    </w:p>
    <w:p w14:paraId="1EAAE07E" w14:textId="449DCCCE" w:rsidR="00886D7A" w:rsidRPr="000D674F" w:rsidRDefault="00886D7A" w:rsidP="00886D7A">
      <w:pPr>
        <w:pStyle w:val="Caption"/>
        <w:keepNext/>
        <w:rPr>
          <w:rFonts w:ascii="Times New Roman" w:hAnsi="Times New Roman" w:cs="Times New Roman"/>
        </w:rPr>
      </w:pPr>
      <w:r w:rsidRPr="000D674F">
        <w:rPr>
          <w:rFonts w:ascii="Times New Roman" w:hAnsi="Times New Roman" w:cs="Times New Roman"/>
        </w:rPr>
        <w:lastRenderedPageBreak/>
        <w:t xml:space="preserve">Table </w:t>
      </w:r>
      <w:r w:rsidR="005C583C" w:rsidRPr="000D674F">
        <w:rPr>
          <w:rFonts w:ascii="Times New Roman" w:hAnsi="Times New Roman" w:cs="Times New Roman"/>
        </w:rPr>
        <w:fldChar w:fldCharType="begin"/>
      </w:r>
      <w:r w:rsidR="005C583C" w:rsidRPr="000D674F">
        <w:rPr>
          <w:rFonts w:ascii="Times New Roman" w:hAnsi="Times New Roman" w:cs="Times New Roman"/>
        </w:rPr>
        <w:instrText xml:space="preserve"> SEQ Table \* ARABIC </w:instrText>
      </w:r>
      <w:r w:rsidR="005C583C" w:rsidRPr="000D674F">
        <w:rPr>
          <w:rFonts w:ascii="Times New Roman" w:hAnsi="Times New Roman" w:cs="Times New Roman"/>
        </w:rPr>
        <w:fldChar w:fldCharType="separate"/>
      </w:r>
      <w:r w:rsidR="004B5492">
        <w:rPr>
          <w:rFonts w:ascii="Times New Roman" w:hAnsi="Times New Roman" w:cs="Times New Roman"/>
          <w:noProof/>
        </w:rPr>
        <w:t>2</w:t>
      </w:r>
      <w:r w:rsidR="005C583C" w:rsidRPr="000D674F">
        <w:rPr>
          <w:rFonts w:ascii="Times New Roman" w:hAnsi="Times New Roman" w:cs="Times New Roman"/>
          <w:noProof/>
        </w:rPr>
        <w:fldChar w:fldCharType="end"/>
      </w:r>
      <w:r w:rsidRPr="000D674F">
        <w:rPr>
          <w:rFonts w:ascii="Times New Roman" w:hAnsi="Times New Roman" w:cs="Times New Roman"/>
        </w:rPr>
        <w:t xml:space="preserve">. Motility parameters from OpenCASA for side-by-side sperm selection comparing SU and </w:t>
      </w:r>
      <w:r w:rsidR="00153914" w:rsidRPr="000D674F">
        <w:rPr>
          <w:rFonts w:ascii="Times New Roman" w:hAnsi="Times New Roman" w:cs="Times New Roman"/>
        </w:rPr>
        <w:t>MSSP</w:t>
      </w:r>
      <w:r w:rsidRPr="000D674F">
        <w:rPr>
          <w:rFonts w:ascii="Times New Roman" w:hAnsi="Times New Roman" w:cs="Times New Roman"/>
        </w:rPr>
        <w:t xml:space="preserve"> </w:t>
      </w:r>
      <w:r w:rsidR="00A60C36" w:rsidRPr="000D674F">
        <w:rPr>
          <w:rFonts w:ascii="Times New Roman" w:hAnsi="Times New Roman" w:cs="Times New Roman"/>
        </w:rPr>
        <w:t>pre and post cryopreservation</w:t>
      </w:r>
    </w:p>
    <w:p w14:paraId="1E5F4162" w14:textId="1C73085C" w:rsidR="00886D7A" w:rsidRPr="000D674F" w:rsidRDefault="00886D7A" w:rsidP="00886D7A">
      <w:pPr>
        <w:pStyle w:val="Caption"/>
        <w:keepNext/>
        <w:rPr>
          <w:rFonts w:ascii="Times New Roman" w:hAnsi="Times New Roman" w:cs="Times New Roman"/>
        </w:rPr>
      </w:pPr>
    </w:p>
    <w:tbl>
      <w:tblPr>
        <w:tblW w:w="142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960"/>
        <w:gridCol w:w="960"/>
        <w:gridCol w:w="960"/>
        <w:gridCol w:w="1240"/>
        <w:gridCol w:w="1120"/>
        <w:gridCol w:w="1180"/>
        <w:gridCol w:w="1080"/>
        <w:gridCol w:w="1380"/>
        <w:gridCol w:w="960"/>
        <w:gridCol w:w="960"/>
        <w:gridCol w:w="960"/>
        <w:gridCol w:w="960"/>
      </w:tblGrid>
      <w:tr w:rsidR="00032C86" w:rsidRPr="00D35E09" w14:paraId="1761FB38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125C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434A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RAW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74EFD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2956" w14:textId="07545204" w:rsidR="00032C86" w:rsidRPr="00D35E09" w:rsidRDefault="00886D7A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Thawed</w:t>
            </w:r>
            <w:r w:rsidR="00032C86" w:rsidRPr="00D35E09">
              <w:rPr>
                <w:rFonts w:ascii="Times New Roman" w:hAnsi="Times New Roman" w:cs="Times New Roman"/>
                <w:b/>
                <w:bCs/>
                <w:lang w:val="en-GB"/>
              </w:rPr>
              <w:t>-RAW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49198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6DC0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U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9506A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EE17A" w14:textId="098DDC12" w:rsidR="00032C86" w:rsidRPr="00D35E09" w:rsidRDefault="00886D7A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Thawed</w:t>
            </w:r>
            <w:r w:rsidR="00032C86" w:rsidRPr="00D35E09">
              <w:rPr>
                <w:rFonts w:ascii="Times New Roman" w:hAnsi="Times New Roman" w:cs="Times New Roman"/>
                <w:b/>
                <w:bCs/>
                <w:lang w:val="en-GB"/>
              </w:rPr>
              <w:t>-SU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DF9D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B38CB" w14:textId="210CD28C" w:rsidR="00032C86" w:rsidRPr="00D35E09" w:rsidRDefault="00153914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MSSP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E8468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A809D" w14:textId="1881D088" w:rsidR="00032C86" w:rsidRPr="00D35E09" w:rsidRDefault="00153914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MSSP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50A89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D</w:t>
            </w:r>
          </w:p>
        </w:tc>
      </w:tr>
      <w:tr w:rsidR="00032C86" w:rsidRPr="000D674F" w14:paraId="5D1E1A1B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57D5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VS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3A9B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9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16F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7.973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CBBB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1.0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96E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1.9968040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C112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0.8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F5D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1.99680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202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0.5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942A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.58397071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FC90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1.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034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2.0228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B0FF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3.0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257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7.33633</w:t>
            </w:r>
          </w:p>
        </w:tc>
      </w:tr>
      <w:tr w:rsidR="00032C86" w:rsidRPr="000D674F" w14:paraId="156FE952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54A6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VCL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8522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5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609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8.47237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19BA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7.0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007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.45174639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8D8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0.2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1512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.451746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FCF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9.8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05C1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50673726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951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0.2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62A9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.70405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C7BD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8.6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7A5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2.22573</w:t>
            </w:r>
          </w:p>
        </w:tc>
      </w:tr>
      <w:tr w:rsidR="00032C86" w:rsidRPr="000D674F" w14:paraId="3AD8B1F8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B9DF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VAP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53A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4.9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673D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.6865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6425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2.1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D19C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14599715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048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6.4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3AA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145997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1ECB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3.4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80A7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.38211447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6454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2.6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AFF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5859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CBE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2.4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653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640528</w:t>
            </w:r>
          </w:p>
        </w:tc>
      </w:tr>
      <w:tr w:rsidR="00032C86" w:rsidRPr="000D674F" w14:paraId="50F68D8C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3968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LIN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1B1B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7.2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7A9DC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7.25358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289A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4.7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60F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1564895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55A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0.3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46F1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156489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782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8.9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C763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19855004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F41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0.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2DF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56369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155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6.7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C3E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.000966</w:t>
            </w:r>
          </w:p>
        </w:tc>
      </w:tr>
      <w:tr w:rsidR="00032C86" w:rsidRPr="000D674F" w14:paraId="73157270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0DC7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WOB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A3D9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3.9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8DF4F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9.30935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A84C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75.3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5A33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86286487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55AA1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72.2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28EF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8628648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316E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9.6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B9AF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.828343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69C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4.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02A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7695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BB7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71.0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7DFE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.531136</w:t>
            </w:r>
          </w:p>
        </w:tc>
      </w:tr>
      <w:tr w:rsidR="00032C86" w:rsidRPr="000D674F" w14:paraId="2C1B73AF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42482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TR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93F6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4AC1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4767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9D04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0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6031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18115807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2B6A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65D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181158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2A4E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.6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E372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07021940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68BA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.9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47904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1375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794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159B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656295</w:t>
            </w:r>
          </w:p>
        </w:tc>
      </w:tr>
      <w:tr w:rsidR="00032C86" w:rsidRPr="000D674F" w14:paraId="602DD64A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CF06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ALH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FF9D6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06CB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7125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B0E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4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450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28955679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3B14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4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B553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289556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FF92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4.2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62B9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14056034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4253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.1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B524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1417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1403F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2.9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766C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0.897917</w:t>
            </w:r>
          </w:p>
        </w:tc>
      </w:tr>
      <w:tr w:rsidR="00032C86" w:rsidRPr="000D674F" w14:paraId="773C24B1" w14:textId="77777777" w:rsidTr="00032C86">
        <w:trPr>
          <w:trHeight w:val="300"/>
          <w:jc w:val="center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B28B" w14:textId="77777777" w:rsidR="00032C86" w:rsidRPr="00D35E09" w:rsidRDefault="00032C86" w:rsidP="00032C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BCF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5A4A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32.6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698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9.436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278F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22.0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4A8E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6.2982952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4E68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54.2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B030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36.298295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30CA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86.2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8675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0.7919447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3967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43.5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F0AD8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18.2880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FE5ED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67.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4667B" w14:textId="77777777" w:rsidR="00032C86" w:rsidRPr="000D674F" w:rsidRDefault="00032C86" w:rsidP="00032C86">
            <w:pPr>
              <w:rPr>
                <w:rFonts w:ascii="Times New Roman" w:hAnsi="Times New Roman" w:cs="Times New Roman"/>
                <w:lang w:val="en-GB"/>
              </w:rPr>
            </w:pPr>
            <w:r w:rsidRPr="000D674F">
              <w:rPr>
                <w:rFonts w:ascii="Times New Roman" w:hAnsi="Times New Roman" w:cs="Times New Roman"/>
                <w:lang w:val="en-GB"/>
              </w:rPr>
              <w:t>53.63571</w:t>
            </w:r>
          </w:p>
        </w:tc>
      </w:tr>
    </w:tbl>
    <w:p w14:paraId="247E6197" w14:textId="77777777" w:rsidR="00032C86" w:rsidRPr="000D674F" w:rsidRDefault="00032C86" w:rsidP="00494671">
      <w:pPr>
        <w:rPr>
          <w:rFonts w:ascii="Times New Roman" w:hAnsi="Times New Roman" w:cs="Times New Roman"/>
        </w:rPr>
        <w:sectPr w:rsidR="00032C86" w:rsidRPr="000D674F" w:rsidSect="00032C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F75D3D" w14:textId="511053D1" w:rsidR="004B5492" w:rsidRDefault="004B5492" w:rsidP="004B5492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. </w:t>
      </w:r>
      <w:r w:rsidRPr="004B5492">
        <w:t>Sperm assessments before and after SU and Microfluidic Sperm Selection at 15 minutes</w:t>
      </w:r>
      <w:r>
        <w:t xml:space="preserve"> in oligozoospermic samples</w:t>
      </w:r>
      <w:r w:rsidR="00A02FAB">
        <w:t xml:space="preserve"> (n=6)</w:t>
      </w:r>
    </w:p>
    <w:tbl>
      <w:tblPr>
        <w:tblStyle w:val="PlainTable41"/>
        <w:tblW w:w="7871" w:type="dxa"/>
        <w:jc w:val="center"/>
        <w:tblLook w:val="0420" w:firstRow="1" w:lastRow="0" w:firstColumn="0" w:lastColumn="0" w:noHBand="0" w:noVBand="1"/>
      </w:tblPr>
      <w:tblGrid>
        <w:gridCol w:w="2499"/>
        <w:gridCol w:w="1965"/>
        <w:gridCol w:w="1763"/>
        <w:gridCol w:w="1644"/>
      </w:tblGrid>
      <w:tr w:rsidR="002D10BA" w:rsidRPr="00ED4D4B" w14:paraId="2937C61E" w14:textId="77777777" w:rsidTr="00D35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  <w:jc w:val="center"/>
        </w:trPr>
        <w:tc>
          <w:tcPr>
            <w:tcW w:w="2499" w:type="dxa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7FFBB7F2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D35E09">
              <w:rPr>
                <w:rFonts w:ascii="Times New Roman" w:hAnsi="Times New Roman" w:cs="Times New Roman"/>
                <w:lang w:val="en-GB"/>
              </w:rPr>
              <w:t>Sperm Metric</w:t>
            </w:r>
          </w:p>
        </w:tc>
        <w:tc>
          <w:tcPr>
            <w:tcW w:w="196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76CCC362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D35E09">
              <w:rPr>
                <w:rFonts w:ascii="Times New Roman" w:hAnsi="Times New Roman" w:cs="Times New Roman"/>
                <w:lang w:val="en-GB"/>
              </w:rPr>
              <w:t>Raw Semen</w:t>
            </w:r>
          </w:p>
        </w:tc>
        <w:tc>
          <w:tcPr>
            <w:tcW w:w="17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28708C33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D35E09">
              <w:rPr>
                <w:rFonts w:ascii="Times New Roman" w:hAnsi="Times New Roman" w:cs="Times New Roman"/>
                <w:lang w:val="en-GB"/>
              </w:rPr>
              <w:t xml:space="preserve">Swim Up </w:t>
            </w:r>
          </w:p>
        </w:tc>
        <w:tc>
          <w:tcPr>
            <w:tcW w:w="164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00BF5547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D35E09">
              <w:rPr>
                <w:rFonts w:ascii="Times New Roman" w:hAnsi="Times New Roman" w:cs="Times New Roman"/>
                <w:lang w:val="en-GB"/>
              </w:rPr>
              <w:t>MSSP</w:t>
            </w:r>
          </w:p>
        </w:tc>
      </w:tr>
      <w:tr w:rsidR="002D10BA" w:rsidRPr="00ED4D4B" w14:paraId="73C0DBF9" w14:textId="77777777" w:rsidTr="005C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tcW w:w="2499" w:type="dxa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5BB82D1C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Concentration (X10^6)</w:t>
            </w:r>
          </w:p>
        </w:tc>
        <w:tc>
          <w:tcPr>
            <w:tcW w:w="196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43A77E90" w14:textId="7860F772" w:rsidR="002D10BA" w:rsidRPr="00AE4A5D" w:rsidRDefault="008E0ECD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8.0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9.</w:t>
            </w:r>
            <w:r w:rsidR="00C948E8" w:rsidRPr="00AE4A5D">
              <w:rPr>
                <w:rFonts w:ascii="Times New Roman" w:hAnsi="Times New Roman" w:cs="Times New Roman"/>
                <w:lang w:val="en-GB"/>
              </w:rPr>
              <w:t>4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0BAF29AA" w14:textId="522E2D7C" w:rsidR="002D10BA" w:rsidRPr="00AE4A5D" w:rsidRDefault="00C948E8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1.</w:t>
            </w:r>
            <w:r w:rsidR="002F5060">
              <w:rPr>
                <w:rFonts w:ascii="Times New Roman" w:hAnsi="Times New Roman" w:cs="Times New Roman"/>
                <w:lang w:val="en-GB"/>
              </w:rPr>
              <w:t>9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="003127CF" w:rsidRPr="00AE4A5D">
              <w:rPr>
                <w:rFonts w:ascii="Times New Roman" w:hAnsi="Times New Roman" w:cs="Times New Roman"/>
                <w:lang w:val="en-GB"/>
              </w:rPr>
              <w:t>0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.6)</w:t>
            </w:r>
          </w:p>
        </w:tc>
        <w:tc>
          <w:tcPr>
            <w:tcW w:w="164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59DE1FF2" w14:textId="14047398" w:rsidR="002D10BA" w:rsidRPr="00AE4A5D" w:rsidRDefault="00132D57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DB1472">
              <w:rPr>
                <w:rFonts w:ascii="Times New Roman" w:hAnsi="Times New Roman" w:cs="Times New Roman"/>
                <w:lang w:val="en-GB"/>
              </w:rPr>
              <w:t>0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0.</w:t>
            </w:r>
            <w:r w:rsidR="00945583" w:rsidRPr="00AE4A5D">
              <w:rPr>
                <w:rFonts w:ascii="Times New Roman" w:hAnsi="Times New Roman" w:cs="Times New Roman"/>
                <w:lang w:val="en-GB"/>
              </w:rPr>
              <w:t>5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D10BA" w:rsidRPr="00ED4D4B" w14:paraId="0BA09F07" w14:textId="77777777" w:rsidTr="00D35E09">
        <w:trPr>
          <w:trHeight w:val="804"/>
          <w:jc w:val="center"/>
        </w:trPr>
        <w:tc>
          <w:tcPr>
            <w:tcW w:w="2499" w:type="dxa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267A49E2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Progressive Motility (X10^6)</w:t>
            </w:r>
          </w:p>
        </w:tc>
        <w:tc>
          <w:tcPr>
            <w:tcW w:w="196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3C7119BA" w14:textId="17B75274" w:rsidR="002D10BA" w:rsidRPr="00AE4A5D" w:rsidRDefault="00945583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39.9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15.0)</w:t>
            </w:r>
          </w:p>
        </w:tc>
        <w:tc>
          <w:tcPr>
            <w:tcW w:w="17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59F4B801" w14:textId="72459BB6" w:rsidR="002D10BA" w:rsidRPr="00AE4A5D" w:rsidRDefault="00484B87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1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>
              <w:rPr>
                <w:rFonts w:ascii="Times New Roman" w:hAnsi="Times New Roman" w:cs="Times New Roman"/>
                <w:lang w:val="en-GB"/>
              </w:rPr>
              <w:t>6.5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1C43EA7D" w14:textId="0A8F24E9" w:rsidR="002D10BA" w:rsidRPr="00AE4A5D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9</w:t>
            </w:r>
            <w:r w:rsidR="00484B87">
              <w:rPr>
                <w:rFonts w:ascii="Times New Roman" w:hAnsi="Times New Roman" w:cs="Times New Roman"/>
                <w:lang w:val="en-GB"/>
              </w:rPr>
              <w:t>6.5</w:t>
            </w:r>
            <w:r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="00484B87">
              <w:rPr>
                <w:rFonts w:ascii="Times New Roman" w:hAnsi="Times New Roman" w:cs="Times New Roman"/>
                <w:lang w:val="en-GB"/>
              </w:rPr>
              <w:t>2.4</w:t>
            </w:r>
            <w:r w:rsidRPr="00AE4A5D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</w:tr>
      <w:tr w:rsidR="002D10BA" w:rsidRPr="00ED4D4B" w14:paraId="6A2CA671" w14:textId="77777777" w:rsidTr="00D3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tcW w:w="2499" w:type="dxa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2C01862B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Sperm Vitality (%)</w:t>
            </w:r>
          </w:p>
        </w:tc>
        <w:tc>
          <w:tcPr>
            <w:tcW w:w="196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5184E30E" w14:textId="7EDC35A0" w:rsidR="002D10BA" w:rsidRPr="00AE4A5D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4</w:t>
            </w:r>
            <w:r w:rsidR="00E921CB" w:rsidRPr="00AE4A5D">
              <w:rPr>
                <w:rFonts w:ascii="Times New Roman" w:hAnsi="Times New Roman" w:cs="Times New Roman"/>
                <w:lang w:val="en-GB"/>
              </w:rPr>
              <w:t>4</w:t>
            </w:r>
            <w:r w:rsidRPr="00AE4A5D">
              <w:rPr>
                <w:rFonts w:ascii="Times New Roman" w:hAnsi="Times New Roman" w:cs="Times New Roman"/>
                <w:lang w:val="en-GB"/>
              </w:rPr>
              <w:t>.</w:t>
            </w:r>
            <w:r w:rsidR="00E921CB" w:rsidRPr="00AE4A5D">
              <w:rPr>
                <w:rFonts w:ascii="Times New Roman" w:hAnsi="Times New Roman" w:cs="Times New Roman"/>
                <w:lang w:val="en-GB"/>
              </w:rPr>
              <w:t>5</w:t>
            </w:r>
            <w:r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="001F700D" w:rsidRPr="00AE4A5D">
              <w:rPr>
                <w:rFonts w:ascii="Times New Roman" w:hAnsi="Times New Roman" w:cs="Times New Roman"/>
                <w:lang w:val="en-GB"/>
              </w:rPr>
              <w:t>16.4</w:t>
            </w:r>
            <w:r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72077C34" w14:textId="25506923" w:rsidR="002D10BA" w:rsidRPr="00AE4A5D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8</w:t>
            </w:r>
            <w:r w:rsidR="001A5324" w:rsidRPr="00AE4A5D">
              <w:rPr>
                <w:rFonts w:ascii="Times New Roman" w:hAnsi="Times New Roman" w:cs="Times New Roman"/>
                <w:lang w:val="en-GB"/>
              </w:rPr>
              <w:t>9</w:t>
            </w:r>
            <w:r w:rsidRPr="00AE4A5D">
              <w:rPr>
                <w:rFonts w:ascii="Times New Roman" w:hAnsi="Times New Roman" w:cs="Times New Roman"/>
                <w:lang w:val="en-GB"/>
              </w:rPr>
              <w:t>.</w:t>
            </w:r>
            <w:r w:rsidR="001A5324" w:rsidRPr="00AE4A5D">
              <w:rPr>
                <w:rFonts w:ascii="Times New Roman" w:hAnsi="Times New Roman" w:cs="Times New Roman"/>
                <w:lang w:val="en-GB"/>
              </w:rPr>
              <w:t>1</w:t>
            </w:r>
            <w:r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="00FE515F" w:rsidRPr="00AE4A5D">
              <w:rPr>
                <w:rFonts w:ascii="Times New Roman" w:hAnsi="Times New Roman" w:cs="Times New Roman"/>
                <w:lang w:val="en-GB"/>
              </w:rPr>
              <w:t>9.0</w:t>
            </w:r>
            <w:r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2434DB37" w14:textId="3BDC0189" w:rsidR="002D10BA" w:rsidRPr="00AE4A5D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9</w:t>
            </w:r>
            <w:r w:rsidR="001A5324" w:rsidRPr="00AE4A5D">
              <w:rPr>
                <w:rFonts w:ascii="Times New Roman" w:hAnsi="Times New Roman" w:cs="Times New Roman"/>
                <w:lang w:val="en-GB"/>
              </w:rPr>
              <w:t>9.0</w:t>
            </w:r>
            <w:r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="001A5324" w:rsidRPr="00AE4A5D">
              <w:rPr>
                <w:rFonts w:ascii="Times New Roman" w:hAnsi="Times New Roman" w:cs="Times New Roman"/>
                <w:lang w:val="en-GB"/>
              </w:rPr>
              <w:t>0.9</w:t>
            </w:r>
            <w:r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D10BA" w:rsidRPr="00ED4D4B" w14:paraId="4A2F033F" w14:textId="77777777" w:rsidTr="00D35E09">
        <w:trPr>
          <w:trHeight w:val="440"/>
          <w:jc w:val="center"/>
        </w:trPr>
        <w:tc>
          <w:tcPr>
            <w:tcW w:w="2499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4DFA3E00" w14:textId="77777777" w:rsidR="002D10BA" w:rsidRPr="00D35E09" w:rsidRDefault="002D10BA" w:rsidP="00AE4A5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5E09">
              <w:rPr>
                <w:rFonts w:ascii="Times New Roman" w:hAnsi="Times New Roman" w:cs="Times New Roman"/>
                <w:b/>
                <w:bCs/>
                <w:lang w:val="en-GB"/>
              </w:rPr>
              <w:t>DNA fragmentation (%)</w:t>
            </w:r>
          </w:p>
        </w:tc>
        <w:tc>
          <w:tcPr>
            <w:tcW w:w="1965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142976FF" w14:textId="0D87D16B" w:rsidR="002D10BA" w:rsidRPr="00AE4A5D" w:rsidRDefault="00911FE8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11.2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Pr="00AE4A5D">
              <w:rPr>
                <w:rFonts w:ascii="Times New Roman" w:hAnsi="Times New Roman" w:cs="Times New Roman"/>
                <w:lang w:val="en-GB"/>
              </w:rPr>
              <w:t>4.9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3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15C6C4D2" w14:textId="0936D850" w:rsidR="002D10BA" w:rsidRPr="00AE4A5D" w:rsidRDefault="00911FE8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6.8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</w:t>
            </w:r>
            <w:r w:rsidRPr="00AE4A5D">
              <w:rPr>
                <w:rFonts w:ascii="Times New Roman" w:hAnsi="Times New Roman" w:cs="Times New Roman"/>
                <w:lang w:val="en-GB"/>
              </w:rPr>
              <w:t>3.8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44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D5DCE4" w:themeFill="text2" w:themeFillTint="33"/>
            <w:hideMark/>
          </w:tcPr>
          <w:p w14:paraId="057957E7" w14:textId="01BC4A8D" w:rsidR="002D10BA" w:rsidRPr="00AE4A5D" w:rsidRDefault="00823C2B" w:rsidP="00AE4A5D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4A5D">
              <w:rPr>
                <w:rFonts w:ascii="Times New Roman" w:hAnsi="Times New Roman" w:cs="Times New Roman"/>
                <w:lang w:val="en-GB"/>
              </w:rPr>
              <w:t>1.3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 xml:space="preserve"> (±1.</w:t>
            </w:r>
            <w:r w:rsidR="00341893" w:rsidRPr="00AE4A5D">
              <w:rPr>
                <w:rFonts w:ascii="Times New Roman" w:hAnsi="Times New Roman" w:cs="Times New Roman"/>
                <w:lang w:val="en-GB"/>
              </w:rPr>
              <w:t>1</w:t>
            </w:r>
            <w:r w:rsidR="002D10BA" w:rsidRPr="00AE4A5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75C0C035" w14:textId="5509C2C5" w:rsidR="001B7DF1" w:rsidRDefault="001B7DF1" w:rsidP="00AE4A5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33FDB9B" w14:textId="16848A77" w:rsidR="00F3709A" w:rsidRPr="000D674F" w:rsidRDefault="00BD7D46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0D674F">
        <w:rPr>
          <w:rFonts w:ascii="Times New Roman" w:hAnsi="Times New Roman" w:cs="Times New Roman"/>
          <w:sz w:val="18"/>
          <w:szCs w:val="18"/>
          <w:lang w:val="en-US"/>
        </w:rPr>
        <w:t>Supplementary Video 1: Includes a before</w:t>
      </w:r>
      <w:r w:rsidR="00213486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(left)</w:t>
      </w: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and after</w:t>
      </w:r>
      <w:r w:rsidR="00213486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(right) of sperm processed through the motility only </w:t>
      </w:r>
      <w:r w:rsidR="00153914" w:rsidRPr="000D674F">
        <w:rPr>
          <w:rFonts w:ascii="Times New Roman" w:hAnsi="Times New Roman" w:cs="Times New Roman"/>
          <w:sz w:val="18"/>
          <w:szCs w:val="18"/>
          <w:lang w:val="en-US"/>
        </w:rPr>
        <w:t>MSSP</w:t>
      </w:r>
      <w:r w:rsidR="00213486"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0D674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2F5DFAB" w14:textId="77777777" w:rsidR="00F3709A" w:rsidRPr="000D674F" w:rsidRDefault="00F3709A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4826F729" w14:textId="77777777" w:rsidR="00F3709A" w:rsidRPr="000D674F" w:rsidRDefault="00F3709A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755D427C" w14:textId="77777777" w:rsidR="00F3709A" w:rsidRPr="000D674F" w:rsidRDefault="00F3709A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p w14:paraId="46A1052B" w14:textId="77777777" w:rsidR="00F3709A" w:rsidRPr="000D674F" w:rsidRDefault="00F3709A" w:rsidP="00F27A55">
      <w:pPr>
        <w:ind w:left="360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3709A" w:rsidRPr="000D6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Arial"/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no Pro">
    <w:altName w:val="Calibri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B6171"/>
    <w:multiLevelType w:val="hybridMultilevel"/>
    <w:tmpl w:val="EFCE4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72D20"/>
    <w:multiLevelType w:val="hybridMultilevel"/>
    <w:tmpl w:val="A1282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224094">
    <w:abstractNumId w:val="1"/>
  </w:num>
  <w:num w:numId="2" w16cid:durableId="1664383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AF"/>
    <w:rsid w:val="0001042A"/>
    <w:rsid w:val="000177ED"/>
    <w:rsid w:val="00031D59"/>
    <w:rsid w:val="00032C86"/>
    <w:rsid w:val="00035896"/>
    <w:rsid w:val="000400A4"/>
    <w:rsid w:val="00043B41"/>
    <w:rsid w:val="00044972"/>
    <w:rsid w:val="000473A0"/>
    <w:rsid w:val="000802A8"/>
    <w:rsid w:val="000C5871"/>
    <w:rsid w:val="000D2E78"/>
    <w:rsid w:val="000D674F"/>
    <w:rsid w:val="000E5DB8"/>
    <w:rsid w:val="0010267C"/>
    <w:rsid w:val="001042E8"/>
    <w:rsid w:val="001053AF"/>
    <w:rsid w:val="0010699C"/>
    <w:rsid w:val="001127D1"/>
    <w:rsid w:val="00132D57"/>
    <w:rsid w:val="00137787"/>
    <w:rsid w:val="00153914"/>
    <w:rsid w:val="001A5324"/>
    <w:rsid w:val="001A6B32"/>
    <w:rsid w:val="001B7DF1"/>
    <w:rsid w:val="001C31CA"/>
    <w:rsid w:val="001C7420"/>
    <w:rsid w:val="001D3EFB"/>
    <w:rsid w:val="001F700D"/>
    <w:rsid w:val="00205B68"/>
    <w:rsid w:val="00207610"/>
    <w:rsid w:val="00213486"/>
    <w:rsid w:val="002173C3"/>
    <w:rsid w:val="00244C8D"/>
    <w:rsid w:val="00246435"/>
    <w:rsid w:val="00246BB0"/>
    <w:rsid w:val="00252764"/>
    <w:rsid w:val="002B6C8A"/>
    <w:rsid w:val="002D10BA"/>
    <w:rsid w:val="002F5060"/>
    <w:rsid w:val="00306CD7"/>
    <w:rsid w:val="003072B6"/>
    <w:rsid w:val="003127CF"/>
    <w:rsid w:val="003236AF"/>
    <w:rsid w:val="0033136C"/>
    <w:rsid w:val="00341893"/>
    <w:rsid w:val="00345179"/>
    <w:rsid w:val="0037023D"/>
    <w:rsid w:val="00377301"/>
    <w:rsid w:val="00382975"/>
    <w:rsid w:val="00387E93"/>
    <w:rsid w:val="003A1C1D"/>
    <w:rsid w:val="003B1A9B"/>
    <w:rsid w:val="003D329B"/>
    <w:rsid w:val="004010E2"/>
    <w:rsid w:val="00451C69"/>
    <w:rsid w:val="004565BB"/>
    <w:rsid w:val="00456974"/>
    <w:rsid w:val="00457E99"/>
    <w:rsid w:val="00473338"/>
    <w:rsid w:val="004770C4"/>
    <w:rsid w:val="00484453"/>
    <w:rsid w:val="00484B87"/>
    <w:rsid w:val="00494671"/>
    <w:rsid w:val="00496E40"/>
    <w:rsid w:val="004B5492"/>
    <w:rsid w:val="004D7CDE"/>
    <w:rsid w:val="005064AE"/>
    <w:rsid w:val="00510CFD"/>
    <w:rsid w:val="005322C0"/>
    <w:rsid w:val="00535129"/>
    <w:rsid w:val="005470A1"/>
    <w:rsid w:val="00554735"/>
    <w:rsid w:val="0059344B"/>
    <w:rsid w:val="005B4CAC"/>
    <w:rsid w:val="005C288C"/>
    <w:rsid w:val="005C389B"/>
    <w:rsid w:val="005C3EB1"/>
    <w:rsid w:val="005C4621"/>
    <w:rsid w:val="005C583C"/>
    <w:rsid w:val="005D4876"/>
    <w:rsid w:val="005D656C"/>
    <w:rsid w:val="005F1788"/>
    <w:rsid w:val="005F6124"/>
    <w:rsid w:val="0060329E"/>
    <w:rsid w:val="00614C3F"/>
    <w:rsid w:val="00615C4A"/>
    <w:rsid w:val="0062706C"/>
    <w:rsid w:val="006465A8"/>
    <w:rsid w:val="00677F10"/>
    <w:rsid w:val="006858C2"/>
    <w:rsid w:val="00691022"/>
    <w:rsid w:val="00694F99"/>
    <w:rsid w:val="006C2DAF"/>
    <w:rsid w:val="006D3932"/>
    <w:rsid w:val="006D6E03"/>
    <w:rsid w:val="00715726"/>
    <w:rsid w:val="00720F38"/>
    <w:rsid w:val="00723CE3"/>
    <w:rsid w:val="00726A28"/>
    <w:rsid w:val="00752E2E"/>
    <w:rsid w:val="00780FC6"/>
    <w:rsid w:val="00781108"/>
    <w:rsid w:val="00792939"/>
    <w:rsid w:val="007C483E"/>
    <w:rsid w:val="007C68D6"/>
    <w:rsid w:val="00801D4C"/>
    <w:rsid w:val="00815E15"/>
    <w:rsid w:val="00823C2B"/>
    <w:rsid w:val="00823D17"/>
    <w:rsid w:val="00864305"/>
    <w:rsid w:val="00865685"/>
    <w:rsid w:val="0087055E"/>
    <w:rsid w:val="008771FF"/>
    <w:rsid w:val="0088274C"/>
    <w:rsid w:val="00886D7A"/>
    <w:rsid w:val="00895C4A"/>
    <w:rsid w:val="008B5C6F"/>
    <w:rsid w:val="008D067B"/>
    <w:rsid w:val="008D2BB8"/>
    <w:rsid w:val="008E0ECD"/>
    <w:rsid w:val="008E50A7"/>
    <w:rsid w:val="008E5D24"/>
    <w:rsid w:val="00911FE8"/>
    <w:rsid w:val="00935904"/>
    <w:rsid w:val="00940637"/>
    <w:rsid w:val="009435DC"/>
    <w:rsid w:val="00944EAF"/>
    <w:rsid w:val="00945583"/>
    <w:rsid w:val="00952B01"/>
    <w:rsid w:val="00971D3E"/>
    <w:rsid w:val="00982E4A"/>
    <w:rsid w:val="00983F95"/>
    <w:rsid w:val="009861CC"/>
    <w:rsid w:val="009B0EBC"/>
    <w:rsid w:val="009E7ABB"/>
    <w:rsid w:val="00A02FAB"/>
    <w:rsid w:val="00A21DE1"/>
    <w:rsid w:val="00A464A6"/>
    <w:rsid w:val="00A5159A"/>
    <w:rsid w:val="00A60C36"/>
    <w:rsid w:val="00A62410"/>
    <w:rsid w:val="00A71E24"/>
    <w:rsid w:val="00A76504"/>
    <w:rsid w:val="00A97896"/>
    <w:rsid w:val="00AC5354"/>
    <w:rsid w:val="00AD2D64"/>
    <w:rsid w:val="00AE4A5D"/>
    <w:rsid w:val="00B055C0"/>
    <w:rsid w:val="00B153E7"/>
    <w:rsid w:val="00B30367"/>
    <w:rsid w:val="00B50A5C"/>
    <w:rsid w:val="00B60B0E"/>
    <w:rsid w:val="00B62655"/>
    <w:rsid w:val="00B8519C"/>
    <w:rsid w:val="00B85E47"/>
    <w:rsid w:val="00BB3CC8"/>
    <w:rsid w:val="00BD5B10"/>
    <w:rsid w:val="00BD7D46"/>
    <w:rsid w:val="00BE66CA"/>
    <w:rsid w:val="00BE7871"/>
    <w:rsid w:val="00BF2F84"/>
    <w:rsid w:val="00C110C8"/>
    <w:rsid w:val="00C14C8B"/>
    <w:rsid w:val="00C20F5A"/>
    <w:rsid w:val="00C23C0C"/>
    <w:rsid w:val="00C30060"/>
    <w:rsid w:val="00C31203"/>
    <w:rsid w:val="00C44773"/>
    <w:rsid w:val="00C55DEA"/>
    <w:rsid w:val="00C73ED3"/>
    <w:rsid w:val="00C81ED0"/>
    <w:rsid w:val="00C948E8"/>
    <w:rsid w:val="00CA3232"/>
    <w:rsid w:val="00CB577F"/>
    <w:rsid w:val="00CD4FAE"/>
    <w:rsid w:val="00D2537E"/>
    <w:rsid w:val="00D303B4"/>
    <w:rsid w:val="00D3476D"/>
    <w:rsid w:val="00D35E09"/>
    <w:rsid w:val="00D62685"/>
    <w:rsid w:val="00D62852"/>
    <w:rsid w:val="00D70D1D"/>
    <w:rsid w:val="00DB1472"/>
    <w:rsid w:val="00DB15FC"/>
    <w:rsid w:val="00DB6E22"/>
    <w:rsid w:val="00DC2717"/>
    <w:rsid w:val="00DE5508"/>
    <w:rsid w:val="00E109D5"/>
    <w:rsid w:val="00E34D3D"/>
    <w:rsid w:val="00E5367D"/>
    <w:rsid w:val="00E5625A"/>
    <w:rsid w:val="00E653A1"/>
    <w:rsid w:val="00E77669"/>
    <w:rsid w:val="00E807A2"/>
    <w:rsid w:val="00E81FEF"/>
    <w:rsid w:val="00E921CB"/>
    <w:rsid w:val="00EA2A80"/>
    <w:rsid w:val="00EB31BC"/>
    <w:rsid w:val="00EB62F7"/>
    <w:rsid w:val="00EE53FC"/>
    <w:rsid w:val="00F21592"/>
    <w:rsid w:val="00F27A55"/>
    <w:rsid w:val="00F30689"/>
    <w:rsid w:val="00F366B5"/>
    <w:rsid w:val="00F3709A"/>
    <w:rsid w:val="00F57349"/>
    <w:rsid w:val="00F60588"/>
    <w:rsid w:val="00F87234"/>
    <w:rsid w:val="00F9555D"/>
    <w:rsid w:val="00FB1B10"/>
    <w:rsid w:val="00FB72A2"/>
    <w:rsid w:val="00FD408E"/>
    <w:rsid w:val="00FD5485"/>
    <w:rsid w:val="00FE2C5C"/>
    <w:rsid w:val="00FE368E"/>
    <w:rsid w:val="00FE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269C"/>
  <w15:chartTrackingRefBased/>
  <w15:docId w15:val="{2BAD0BD9-7390-497C-8844-D2C22617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D2BB8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DA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BBAuthorName"/>
    <w:autoRedefine/>
    <w:rsid w:val="006C2DAF"/>
    <w:pPr>
      <w:spacing w:before="1400" w:after="180" w:line="240" w:lineRule="auto"/>
      <w:jc w:val="center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Normal"/>
    <w:autoRedefine/>
    <w:rsid w:val="006C2DAF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A2A8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A2A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D2BB8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styleId="CommentReference">
    <w:name w:val="annotation reference"/>
    <w:basedOn w:val="DefaultParagraphFont"/>
    <w:semiHidden/>
    <w:unhideWhenUsed/>
    <w:rsid w:val="008D2BB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D2BB8"/>
    <w:pPr>
      <w:spacing w:after="200"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8D2BB8"/>
    <w:rPr>
      <w:rFonts w:ascii="Times" w:eastAsia="Times New Roman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D2B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FigureCaption">
    <w:name w:val="VA_Figure_Caption"/>
    <w:basedOn w:val="Normal"/>
    <w:next w:val="Normal"/>
    <w:autoRedefine/>
    <w:rsid w:val="00752E2E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717"/>
    <w:pPr>
      <w:spacing w:after="160"/>
      <w:jc w:val="left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717"/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4B549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0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DE64781524745AF294ACBD41CFCCE" ma:contentTypeVersion="11" ma:contentTypeDescription="Create a new document." ma:contentTypeScope="" ma:versionID="d5994fd0b0811431ed87531e4e17774b">
  <xsd:schema xmlns:xsd="http://www.w3.org/2001/XMLSchema" xmlns:xs="http://www.w3.org/2001/XMLSchema" xmlns:p="http://schemas.microsoft.com/office/2006/metadata/properties" xmlns:ns3="9ab24de8-a917-436f-9346-db69d0c6148d" xmlns:ns4="617ef7e6-1239-4777-8b7a-c2b94e48478f" targetNamespace="http://schemas.microsoft.com/office/2006/metadata/properties" ma:root="true" ma:fieldsID="b90441148fb179f4bf226c5275912edf" ns3:_="" ns4:_="">
    <xsd:import namespace="9ab24de8-a917-436f-9346-db69d0c6148d"/>
    <xsd:import namespace="617ef7e6-1239-4777-8b7a-c2b94e4847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24de8-a917-436f-9346-db69d0c614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f7e6-1239-4777-8b7a-c2b94e48478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F53DC-2510-4508-AC3B-CD9A902B5D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F07BC4-F535-4464-B154-A2881066E5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5DFA4C-4482-4872-8FA0-11C4744AC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24de8-a917-436f-9346-db69d0c6148d"/>
    <ds:schemaRef ds:uri="617ef7e6-1239-4777-8b7a-c2b94e484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E91827-C3CB-4CD8-984F-8BD3B56A6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</dc:creator>
  <cp:keywords/>
  <dc:description/>
  <cp:lastModifiedBy>Steven Vasilescu</cp:lastModifiedBy>
  <cp:revision>88</cp:revision>
  <dcterms:created xsi:type="dcterms:W3CDTF">2021-12-30T06:44:00Z</dcterms:created>
  <dcterms:modified xsi:type="dcterms:W3CDTF">2022-12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DE64781524745AF294ACBD41CFCC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d880e66-4ade-3663-adbd-ede67d2001b4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